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B4EEB" w14:textId="77777777" w:rsidR="00296526" w:rsidRPr="00296526" w:rsidRDefault="00296526" w:rsidP="00296526">
      <w:pPr>
        <w:pStyle w:val="NormalWeb"/>
        <w:rPr>
          <w:rFonts w:ascii="Arial" w:hAnsi="Arial" w:cs="Arial"/>
        </w:rPr>
      </w:pPr>
      <w:bookmarkStart w:id="0" w:name="_GoBack"/>
      <w:bookmarkEnd w:id="0"/>
      <w:r w:rsidRPr="00296526">
        <w:rPr>
          <w:rFonts w:ascii="Arial" w:hAnsi="Arial" w:cs="Arial"/>
          <w:sz w:val="22"/>
          <w:szCs w:val="22"/>
        </w:rPr>
        <w:t xml:space="preserve">Description of Additional Supplementary Files </w:t>
      </w:r>
    </w:p>
    <w:p w14:paraId="057F67AA" w14:textId="77777777" w:rsidR="00296526" w:rsidRPr="00296526" w:rsidRDefault="00296526" w:rsidP="00296526">
      <w:pPr>
        <w:pStyle w:val="NormalWeb"/>
        <w:rPr>
          <w:rFonts w:ascii="Arial" w:hAnsi="Arial" w:cs="Arial"/>
        </w:rPr>
      </w:pPr>
      <w:r w:rsidRPr="00296526">
        <w:rPr>
          <w:rFonts w:ascii="Arial" w:hAnsi="Arial" w:cs="Arial"/>
          <w:sz w:val="22"/>
          <w:szCs w:val="22"/>
        </w:rPr>
        <w:t xml:space="preserve">File name: Supplementary Movie 1 </w:t>
      </w:r>
    </w:p>
    <w:p w14:paraId="03B89384" w14:textId="42AA7D72" w:rsidR="00296526" w:rsidRPr="00296526" w:rsidRDefault="00296526" w:rsidP="00296526">
      <w:pPr>
        <w:pStyle w:val="NormalWeb"/>
        <w:rPr>
          <w:rFonts w:ascii="Arial" w:hAnsi="Arial" w:cs="Arial"/>
        </w:rPr>
      </w:pPr>
      <w:r w:rsidRPr="00296526">
        <w:rPr>
          <w:rFonts w:ascii="Arial" w:hAnsi="Arial" w:cs="Arial"/>
          <w:sz w:val="22"/>
          <w:szCs w:val="22"/>
        </w:rPr>
        <w:t xml:space="preserve">Description: STAR microscopy - Live-cell imaging of Cos-7 cell expressing CLCaiRFP713-EGFP (TIRF488 [cyan] &amp; TIRF647 [magenta] overlay) and curvature (fire), scale bar = 20 </w:t>
      </w:r>
      <w:proofErr w:type="spellStart"/>
      <w:r w:rsidRPr="00296526">
        <w:rPr>
          <w:rFonts w:ascii="Arial" w:hAnsi="Arial" w:cs="Arial"/>
          <w:sz w:val="22"/>
          <w:szCs w:val="22"/>
        </w:rPr>
        <w:t>μm</w:t>
      </w:r>
      <w:proofErr w:type="spellEnd"/>
      <w:r w:rsidRPr="00296526">
        <w:rPr>
          <w:rFonts w:ascii="Arial" w:hAnsi="Arial" w:cs="Arial"/>
          <w:sz w:val="22"/>
          <w:szCs w:val="22"/>
        </w:rPr>
        <w:t xml:space="preserve"> and 5 </w:t>
      </w:r>
      <w:proofErr w:type="spellStart"/>
      <w:r w:rsidRPr="00296526">
        <w:rPr>
          <w:rFonts w:ascii="Arial" w:hAnsi="Arial" w:cs="Arial"/>
          <w:sz w:val="22"/>
          <w:szCs w:val="22"/>
        </w:rPr>
        <w:t>μm</w:t>
      </w:r>
      <w:proofErr w:type="spellEnd"/>
      <w:r w:rsidRPr="00296526">
        <w:rPr>
          <w:rFonts w:ascii="Arial" w:hAnsi="Arial" w:cs="Arial"/>
          <w:sz w:val="22"/>
          <w:szCs w:val="22"/>
        </w:rPr>
        <w:t xml:space="preserve"> for the inset. Small squares indicate events classified as curved, </w:t>
      </w:r>
      <w:proofErr w:type="gramStart"/>
      <w:r w:rsidRPr="00296526">
        <w:rPr>
          <w:rFonts w:ascii="Arial" w:hAnsi="Arial" w:cs="Arial"/>
          <w:sz w:val="22"/>
          <w:szCs w:val="22"/>
        </w:rPr>
        <w:t>small dotted</w:t>
      </w:r>
      <w:proofErr w:type="gramEnd"/>
      <w:r w:rsidRPr="00296526">
        <w:rPr>
          <w:rFonts w:ascii="Arial" w:hAnsi="Arial" w:cs="Arial"/>
          <w:sz w:val="22"/>
          <w:szCs w:val="22"/>
        </w:rPr>
        <w:t xml:space="preserve"> squares indicate events classified as flat by </w:t>
      </w:r>
      <w:proofErr w:type="spellStart"/>
      <w:r w:rsidRPr="00296526">
        <w:rPr>
          <w:rFonts w:ascii="Arial" w:hAnsi="Arial" w:cs="Arial"/>
          <w:sz w:val="22"/>
          <w:szCs w:val="22"/>
        </w:rPr>
        <w:t>cohort_wrapper.m</w:t>
      </w:r>
      <w:proofErr w:type="spellEnd"/>
      <w:r w:rsidRPr="00296526">
        <w:rPr>
          <w:rFonts w:ascii="Arial" w:hAnsi="Arial" w:cs="Arial"/>
          <w:sz w:val="22"/>
          <w:szCs w:val="22"/>
        </w:rPr>
        <w:t xml:space="preserve"> </w:t>
      </w:r>
    </w:p>
    <w:p w14:paraId="5AFFEF9D" w14:textId="77777777" w:rsidR="00296526" w:rsidRPr="00296526" w:rsidRDefault="00296526" w:rsidP="00296526">
      <w:pPr>
        <w:pStyle w:val="NormalWeb"/>
        <w:rPr>
          <w:rFonts w:ascii="Arial" w:hAnsi="Arial" w:cs="Arial"/>
        </w:rPr>
      </w:pPr>
      <w:r w:rsidRPr="00296526">
        <w:rPr>
          <w:rFonts w:ascii="Arial" w:hAnsi="Arial" w:cs="Arial"/>
          <w:sz w:val="22"/>
          <w:szCs w:val="22"/>
        </w:rPr>
        <w:t xml:space="preserve">File name: Supplementary Movie 2 </w:t>
      </w:r>
    </w:p>
    <w:p w14:paraId="279850E0" w14:textId="79BB912F" w:rsidR="00296526" w:rsidRPr="00296526" w:rsidRDefault="00296526" w:rsidP="00296526">
      <w:pPr>
        <w:pStyle w:val="NormalWeb"/>
        <w:rPr>
          <w:rFonts w:ascii="Arial" w:hAnsi="Arial" w:cs="Arial"/>
        </w:rPr>
      </w:pPr>
      <w:r w:rsidRPr="00296526">
        <w:rPr>
          <w:rFonts w:ascii="Arial" w:hAnsi="Arial" w:cs="Arial"/>
          <w:sz w:val="22"/>
          <w:szCs w:val="22"/>
        </w:rPr>
        <w:t xml:space="preserve">Description: EPI/STAR microscopy - Live-cell imaging of Cos-7 cell expressing CLCa-iRFP713-EGFP </w:t>
      </w:r>
      <w:r>
        <w:rPr>
          <w:rFonts w:ascii="Arial" w:hAnsi="Arial" w:cs="Arial"/>
          <w:sz w:val="22"/>
          <w:szCs w:val="22"/>
        </w:rPr>
        <w:t xml:space="preserve">with STAR </w:t>
      </w:r>
      <w:r w:rsidRPr="00296526">
        <w:rPr>
          <w:rFonts w:ascii="Arial" w:hAnsi="Arial" w:cs="Arial"/>
          <w:sz w:val="22"/>
          <w:szCs w:val="22"/>
        </w:rPr>
        <w:t>(TIRF488 [cyan], TIRF647 [magenta]</w:t>
      </w:r>
      <w:r>
        <w:rPr>
          <w:rFonts w:ascii="Arial" w:hAnsi="Arial" w:cs="Arial"/>
          <w:sz w:val="22"/>
          <w:szCs w:val="22"/>
        </w:rPr>
        <w:t>), epi</w:t>
      </w:r>
      <w:r w:rsidRPr="00296526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(</w:t>
      </w:r>
      <w:r w:rsidRPr="00296526">
        <w:rPr>
          <w:rFonts w:ascii="Arial" w:hAnsi="Arial" w:cs="Arial"/>
          <w:sz w:val="22"/>
          <w:szCs w:val="22"/>
        </w:rPr>
        <w:t xml:space="preserve">EPI488 [grays]), </w:t>
      </w:r>
      <w:r>
        <w:rPr>
          <w:rFonts w:ascii="Arial" w:hAnsi="Arial" w:cs="Arial"/>
          <w:sz w:val="22"/>
          <w:szCs w:val="22"/>
        </w:rPr>
        <w:t xml:space="preserve">and </w:t>
      </w:r>
      <w:r w:rsidRPr="00296526">
        <w:rPr>
          <w:rFonts w:ascii="Arial" w:hAnsi="Arial" w:cs="Arial"/>
          <w:sz w:val="22"/>
          <w:szCs w:val="22"/>
        </w:rPr>
        <w:t xml:space="preserve">curvature (fire), scale bar = 20 </w:t>
      </w:r>
      <w:proofErr w:type="spellStart"/>
      <w:r w:rsidRPr="00296526">
        <w:rPr>
          <w:rFonts w:ascii="Arial" w:hAnsi="Arial" w:cs="Arial"/>
          <w:sz w:val="22"/>
          <w:szCs w:val="22"/>
        </w:rPr>
        <w:t>μm</w:t>
      </w:r>
      <w:proofErr w:type="spellEnd"/>
      <w:r w:rsidRPr="00296526">
        <w:rPr>
          <w:rFonts w:ascii="Arial" w:hAnsi="Arial" w:cs="Arial"/>
          <w:sz w:val="22"/>
          <w:szCs w:val="22"/>
        </w:rPr>
        <w:t xml:space="preserve"> and 5 </w:t>
      </w:r>
      <w:proofErr w:type="spellStart"/>
      <w:r w:rsidRPr="00296526">
        <w:rPr>
          <w:rFonts w:ascii="Arial" w:hAnsi="Arial" w:cs="Arial"/>
          <w:sz w:val="22"/>
          <w:szCs w:val="22"/>
        </w:rPr>
        <w:t>μm</w:t>
      </w:r>
      <w:proofErr w:type="spellEnd"/>
      <w:r w:rsidRPr="00296526">
        <w:rPr>
          <w:rFonts w:ascii="Arial" w:hAnsi="Arial" w:cs="Arial"/>
          <w:sz w:val="22"/>
          <w:szCs w:val="22"/>
        </w:rPr>
        <w:t xml:space="preserve"> for the inset. </w:t>
      </w:r>
    </w:p>
    <w:p w14:paraId="19635800" w14:textId="77777777" w:rsidR="00296526" w:rsidRPr="00296526" w:rsidRDefault="00296526" w:rsidP="00296526">
      <w:pPr>
        <w:pStyle w:val="NormalWeb"/>
        <w:rPr>
          <w:rFonts w:ascii="Arial" w:hAnsi="Arial" w:cs="Arial"/>
        </w:rPr>
      </w:pPr>
      <w:r w:rsidRPr="00296526">
        <w:rPr>
          <w:rFonts w:ascii="Arial" w:hAnsi="Arial" w:cs="Arial"/>
          <w:sz w:val="22"/>
          <w:szCs w:val="22"/>
        </w:rPr>
        <w:t xml:space="preserve">File name: Supplementary Movie 3 </w:t>
      </w:r>
    </w:p>
    <w:p w14:paraId="1333BB70" w14:textId="2BBDB26F" w:rsidR="00296526" w:rsidRPr="00296526" w:rsidRDefault="00296526" w:rsidP="00296526">
      <w:pPr>
        <w:pStyle w:val="NormalWeb"/>
        <w:rPr>
          <w:rFonts w:ascii="Arial" w:hAnsi="Arial" w:cs="Arial"/>
        </w:rPr>
      </w:pPr>
      <w:r w:rsidRPr="00296526">
        <w:rPr>
          <w:rFonts w:ascii="Arial" w:hAnsi="Arial" w:cs="Arial"/>
          <w:sz w:val="22"/>
          <w:szCs w:val="22"/>
        </w:rPr>
        <w:t xml:space="preserve">Description: Clathrin coat bending model classification - Live-cell imaging of Cos-7 cell expressing CLCaiRFP713-EGFP (TIRF488 [cyan] &amp; TIRF647 [magenta] overlay) and curvature (fire), scale bar = 20 </w:t>
      </w:r>
      <w:proofErr w:type="spellStart"/>
      <w:r w:rsidRPr="00296526">
        <w:rPr>
          <w:rFonts w:ascii="Arial" w:hAnsi="Arial" w:cs="Arial"/>
          <w:sz w:val="22"/>
          <w:szCs w:val="22"/>
        </w:rPr>
        <w:t>μm</w:t>
      </w:r>
      <w:proofErr w:type="spellEnd"/>
      <w:r w:rsidRPr="00296526">
        <w:rPr>
          <w:rFonts w:ascii="Arial" w:hAnsi="Arial" w:cs="Arial"/>
          <w:sz w:val="22"/>
          <w:szCs w:val="22"/>
        </w:rPr>
        <w:t xml:space="preserve"> and 5 </w:t>
      </w:r>
      <w:proofErr w:type="spellStart"/>
      <w:r w:rsidRPr="00296526">
        <w:rPr>
          <w:rFonts w:ascii="Arial" w:hAnsi="Arial" w:cs="Arial"/>
          <w:sz w:val="22"/>
          <w:szCs w:val="22"/>
        </w:rPr>
        <w:t>μm</w:t>
      </w:r>
      <w:proofErr w:type="spellEnd"/>
      <w:r w:rsidRPr="00296526">
        <w:rPr>
          <w:rFonts w:ascii="Arial" w:hAnsi="Arial" w:cs="Arial"/>
          <w:sz w:val="22"/>
          <w:szCs w:val="22"/>
        </w:rPr>
        <w:t xml:space="preserve"> for the inset. Full squares indicate events classified as CCM, dotted squares indicate events classified as FTC, </w:t>
      </w:r>
      <w:proofErr w:type="gramStart"/>
      <w:r w:rsidRPr="00296526">
        <w:rPr>
          <w:rFonts w:ascii="Arial" w:hAnsi="Arial" w:cs="Arial"/>
          <w:sz w:val="22"/>
          <w:szCs w:val="22"/>
        </w:rPr>
        <w:t>small dotted</w:t>
      </w:r>
      <w:proofErr w:type="gramEnd"/>
      <w:r w:rsidRPr="00296526">
        <w:rPr>
          <w:rFonts w:ascii="Arial" w:hAnsi="Arial" w:cs="Arial"/>
          <w:sz w:val="22"/>
          <w:szCs w:val="22"/>
        </w:rPr>
        <w:t xml:space="preserve"> squares indicate events classified as </w:t>
      </w:r>
      <w:proofErr w:type="spellStart"/>
      <w:r w:rsidRPr="00296526">
        <w:rPr>
          <w:rFonts w:ascii="Arial" w:hAnsi="Arial" w:cs="Arial"/>
          <w:sz w:val="22"/>
          <w:szCs w:val="22"/>
        </w:rPr>
        <w:t>Nuc</w:t>
      </w:r>
      <w:proofErr w:type="spellEnd"/>
      <w:r w:rsidRPr="00296526">
        <w:rPr>
          <w:rFonts w:ascii="Arial" w:hAnsi="Arial" w:cs="Arial"/>
          <w:sz w:val="22"/>
          <w:szCs w:val="22"/>
        </w:rPr>
        <w:t xml:space="preserve"> by </w:t>
      </w:r>
      <w:proofErr w:type="spellStart"/>
      <w:r w:rsidRPr="00296526">
        <w:rPr>
          <w:rFonts w:ascii="Arial" w:hAnsi="Arial" w:cs="Arial"/>
          <w:sz w:val="22"/>
          <w:szCs w:val="22"/>
        </w:rPr>
        <w:t>cme_wrapper.m</w:t>
      </w:r>
      <w:proofErr w:type="spellEnd"/>
      <w:r w:rsidRPr="00296526">
        <w:rPr>
          <w:rFonts w:ascii="Arial" w:hAnsi="Arial" w:cs="Arial"/>
          <w:sz w:val="22"/>
          <w:szCs w:val="22"/>
        </w:rPr>
        <w:t xml:space="preserve"> </w:t>
      </w:r>
    </w:p>
    <w:p w14:paraId="1EC27437" w14:textId="77777777" w:rsidR="000C4121" w:rsidRPr="00296526" w:rsidRDefault="00296526">
      <w:pPr>
        <w:rPr>
          <w:rFonts w:ascii="Arial" w:hAnsi="Arial" w:cs="Arial"/>
        </w:rPr>
      </w:pPr>
    </w:p>
    <w:sectPr w:rsidR="000C4121" w:rsidRPr="00296526" w:rsidSect="00551B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526"/>
    <w:rsid w:val="00075DD7"/>
    <w:rsid w:val="000807E4"/>
    <w:rsid w:val="000B6B4D"/>
    <w:rsid w:val="000C56FA"/>
    <w:rsid w:val="000C62D0"/>
    <w:rsid w:val="000D3346"/>
    <w:rsid w:val="00104C1E"/>
    <w:rsid w:val="0010511A"/>
    <w:rsid w:val="00120C5F"/>
    <w:rsid w:val="001253F7"/>
    <w:rsid w:val="00126089"/>
    <w:rsid w:val="00135C1B"/>
    <w:rsid w:val="00152E07"/>
    <w:rsid w:val="0017064F"/>
    <w:rsid w:val="001A3174"/>
    <w:rsid w:val="001B5E81"/>
    <w:rsid w:val="001C14D2"/>
    <w:rsid w:val="001C5E7E"/>
    <w:rsid w:val="001D3062"/>
    <w:rsid w:val="001F5901"/>
    <w:rsid w:val="00207C5D"/>
    <w:rsid w:val="00234251"/>
    <w:rsid w:val="0023436A"/>
    <w:rsid w:val="00296526"/>
    <w:rsid w:val="002D617C"/>
    <w:rsid w:val="002F67A7"/>
    <w:rsid w:val="00300214"/>
    <w:rsid w:val="00320F54"/>
    <w:rsid w:val="00343512"/>
    <w:rsid w:val="00366020"/>
    <w:rsid w:val="00386E07"/>
    <w:rsid w:val="003C39B1"/>
    <w:rsid w:val="003C6A8D"/>
    <w:rsid w:val="003D1BC2"/>
    <w:rsid w:val="00415B3B"/>
    <w:rsid w:val="00452281"/>
    <w:rsid w:val="0046348E"/>
    <w:rsid w:val="00472468"/>
    <w:rsid w:val="004A3FC2"/>
    <w:rsid w:val="004B7281"/>
    <w:rsid w:val="004C32E8"/>
    <w:rsid w:val="00516A2F"/>
    <w:rsid w:val="00544D76"/>
    <w:rsid w:val="00551BBB"/>
    <w:rsid w:val="00563E39"/>
    <w:rsid w:val="00572907"/>
    <w:rsid w:val="0057691E"/>
    <w:rsid w:val="005809BA"/>
    <w:rsid w:val="005C58EC"/>
    <w:rsid w:val="005E65DE"/>
    <w:rsid w:val="0060081E"/>
    <w:rsid w:val="0060505C"/>
    <w:rsid w:val="0060558A"/>
    <w:rsid w:val="00623264"/>
    <w:rsid w:val="00690DDB"/>
    <w:rsid w:val="00693085"/>
    <w:rsid w:val="006B4C19"/>
    <w:rsid w:val="006D0B68"/>
    <w:rsid w:val="00703FB0"/>
    <w:rsid w:val="00744EF6"/>
    <w:rsid w:val="007713D0"/>
    <w:rsid w:val="00783759"/>
    <w:rsid w:val="00795070"/>
    <w:rsid w:val="007B7F5D"/>
    <w:rsid w:val="007D7598"/>
    <w:rsid w:val="0087252A"/>
    <w:rsid w:val="008845EF"/>
    <w:rsid w:val="008917F4"/>
    <w:rsid w:val="008C44ED"/>
    <w:rsid w:val="008C6314"/>
    <w:rsid w:val="0092607A"/>
    <w:rsid w:val="00940617"/>
    <w:rsid w:val="009538E9"/>
    <w:rsid w:val="0099635C"/>
    <w:rsid w:val="009D6329"/>
    <w:rsid w:val="009E1DA9"/>
    <w:rsid w:val="00A00554"/>
    <w:rsid w:val="00A06A1F"/>
    <w:rsid w:val="00A1748E"/>
    <w:rsid w:val="00A313BD"/>
    <w:rsid w:val="00A6115D"/>
    <w:rsid w:val="00A71F16"/>
    <w:rsid w:val="00A85148"/>
    <w:rsid w:val="00AB3EDF"/>
    <w:rsid w:val="00AD7EAB"/>
    <w:rsid w:val="00AE41D2"/>
    <w:rsid w:val="00AE43AE"/>
    <w:rsid w:val="00AE458F"/>
    <w:rsid w:val="00AF702C"/>
    <w:rsid w:val="00B17268"/>
    <w:rsid w:val="00B42F07"/>
    <w:rsid w:val="00B51D95"/>
    <w:rsid w:val="00B834A4"/>
    <w:rsid w:val="00BA2C46"/>
    <w:rsid w:val="00BD3A73"/>
    <w:rsid w:val="00BD7284"/>
    <w:rsid w:val="00BE2E28"/>
    <w:rsid w:val="00C04BBF"/>
    <w:rsid w:val="00C23B10"/>
    <w:rsid w:val="00C2445B"/>
    <w:rsid w:val="00C41EB1"/>
    <w:rsid w:val="00C60E1F"/>
    <w:rsid w:val="00C75A74"/>
    <w:rsid w:val="00C84A83"/>
    <w:rsid w:val="00C86B08"/>
    <w:rsid w:val="00CB0E96"/>
    <w:rsid w:val="00CE149F"/>
    <w:rsid w:val="00D073E0"/>
    <w:rsid w:val="00D17A89"/>
    <w:rsid w:val="00D2623D"/>
    <w:rsid w:val="00D7098A"/>
    <w:rsid w:val="00D87A32"/>
    <w:rsid w:val="00DA7508"/>
    <w:rsid w:val="00DB4A54"/>
    <w:rsid w:val="00E171CF"/>
    <w:rsid w:val="00E22F68"/>
    <w:rsid w:val="00E67E47"/>
    <w:rsid w:val="00E75AFD"/>
    <w:rsid w:val="00E95D70"/>
    <w:rsid w:val="00EA250C"/>
    <w:rsid w:val="00EA63B2"/>
    <w:rsid w:val="00EB7695"/>
    <w:rsid w:val="00EE0D81"/>
    <w:rsid w:val="00EF645B"/>
    <w:rsid w:val="00F222EF"/>
    <w:rsid w:val="00F76F5C"/>
    <w:rsid w:val="00F86638"/>
    <w:rsid w:val="00F90861"/>
    <w:rsid w:val="00F960E0"/>
    <w:rsid w:val="00FB69FF"/>
    <w:rsid w:val="00FF1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325FC2"/>
  <w14:defaultImageDpi w14:val="32767"/>
  <w15:chartTrackingRefBased/>
  <w15:docId w15:val="{CF7586A1-6EE3-5C4A-B1D7-1B0214626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9652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677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55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36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038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yses, Alexa L</dc:creator>
  <cp:keywords/>
  <dc:description/>
  <cp:lastModifiedBy>Mattheyses, Alexa L</cp:lastModifiedBy>
  <cp:revision>1</cp:revision>
  <dcterms:created xsi:type="dcterms:W3CDTF">2022-02-10T19:24:00Z</dcterms:created>
  <dcterms:modified xsi:type="dcterms:W3CDTF">2022-02-10T19:27:00Z</dcterms:modified>
</cp:coreProperties>
</file>